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: Acute toxicity studies of DAT1</w:t>
      </w:r>
    </w:p>
    <w:p>
      <w:pPr>
        <w:pStyle w:val="Normal"/>
        <w:spacing w:lineRule="auto" w:line="360"/>
        <w:ind w:left="-27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wiss Albino mice were divided into 6 groups of 6 mice each and were injected with either DAT1 or vehicle intraperitoneally. The mice were observed for a period of 14 days and the weights were taken before drug administration and after 14 days. Group I: 12mg/kg, Group II: 20 mg/kg, Group III: 30 mg/kg, Group IV: 40 mg/kg, Group V: 50 mg/k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4135</wp:posOffset>
                </wp:positionV>
                <wp:extent cx="4891405" cy="2147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1405" cy="2147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32"/>
                              <w:gridCol w:w="2577"/>
                              <w:gridCol w:w="2394"/>
                            </w:tblGrid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itial we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nal we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Vehicle contro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8.2 ± 3.7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9.7 ± 3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oup I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2.4 ± 1.3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3.1 ± 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oup II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2.8 ± 5.4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3.46 ± 3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oup III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.2 ± 1.22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9.86 ± 2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oup IV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.6 ± 2.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.8 ± 2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oup V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.6 ± 2.03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.12 ± 2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15pt;height:169.1pt;mso-wrap-distance-left:0pt;mso-wrap-distance-right:9pt;mso-wrap-distance-top:0pt;mso-wrap-distance-bottom:0pt;margin-top:5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0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32"/>
                        <w:gridCol w:w="2577"/>
                        <w:gridCol w:w="2394"/>
                      </w:tblGrid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itial we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nal we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Vehicle control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8.2 ± 3.7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9.7 ± 3.78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oup I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2.4 ± 1.3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3.1 ± 1.56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oup II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2.8 ± 5.4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3.46 ± 3.87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oup III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.2 ± 1.22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9.86 ± 2.82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oup IV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.6 ± 2.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.8 ± 2.67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oup V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.6 ± 2.03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.12 ± 2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2:44:00Z</dcterms:created>
  <dc:creator>jsarador</dc:creator>
  <dc:description/>
  <dc:language>en-US</dc:language>
  <cp:lastModifiedBy>jsarador</cp:lastModifiedBy>
  <dcterms:modified xsi:type="dcterms:W3CDTF">2016-02-26T12:44:00Z</dcterms:modified>
  <cp:revision>1</cp:revision>
  <dc:subject/>
  <dc:title/>
</cp:coreProperties>
</file>